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E297C" w14:textId="54336291" w:rsidR="00F75EDA" w:rsidRPr="00F15FAC" w:rsidRDefault="00F75EDA" w:rsidP="00F75EDA">
      <w:pPr>
        <w:ind w:left="-20" w:right="-20"/>
        <w:rPr>
          <w:rFonts w:eastAsia="Times New Roman" w:cs="Times New Roman"/>
          <w:color w:val="000000" w:themeColor="text1"/>
          <w:szCs w:val="24"/>
        </w:rPr>
      </w:pPr>
      <w:bookmarkStart w:id="0" w:name="_Hlk160193555"/>
      <w:r w:rsidRPr="00637C71">
        <w:rPr>
          <w:rFonts w:eastAsia="Times New Roman" w:cs="Times New Roman"/>
          <w:b/>
          <w:bCs/>
          <w:color w:val="000000" w:themeColor="text1"/>
          <w:szCs w:val="24"/>
        </w:rPr>
        <w:t>S</w:t>
      </w:r>
      <w:r w:rsidR="00C04DFB">
        <w:rPr>
          <w:rFonts w:eastAsia="Times New Roman" w:cs="Times New Roman"/>
          <w:b/>
          <w:bCs/>
          <w:color w:val="000000" w:themeColor="text1"/>
          <w:szCs w:val="24"/>
        </w:rPr>
        <w:t xml:space="preserve">6 </w:t>
      </w:r>
      <w:r w:rsidRPr="00637C71">
        <w:rPr>
          <w:rFonts w:eastAsia="Times New Roman" w:cs="Times New Roman"/>
          <w:b/>
          <w:bCs/>
          <w:color w:val="000000" w:themeColor="text1"/>
          <w:szCs w:val="24"/>
        </w:rPr>
        <w:t xml:space="preserve">Table. </w:t>
      </w:r>
      <w:r w:rsidRPr="00F15FAC">
        <w:rPr>
          <w:rFonts w:eastAsia="Times New Roman" w:cs="Times New Roman"/>
          <w:color w:val="000000" w:themeColor="text1"/>
          <w:szCs w:val="24"/>
        </w:rPr>
        <w:t>Maternal self-concept (MSWS) and mother-child interaction: Means, standard deviations, and spearman’s correlations for infants (</w:t>
      </w:r>
      <w:r w:rsidRPr="00E32666">
        <w:rPr>
          <w:rFonts w:eastAsia="Times New Roman" w:cs="Times New Roman"/>
          <w:i/>
          <w:iCs/>
          <w:color w:val="000000" w:themeColor="text1"/>
          <w:szCs w:val="24"/>
        </w:rPr>
        <w:t>n</w:t>
      </w:r>
      <w:r w:rsidRPr="00F15FAC">
        <w:rPr>
          <w:rFonts w:eastAsia="Times New Roman" w:cs="Times New Roman"/>
          <w:color w:val="000000" w:themeColor="text1"/>
          <w:szCs w:val="24"/>
        </w:rPr>
        <w:t xml:space="preserve"> = 34) and toddlers (</w:t>
      </w:r>
      <w:r w:rsidRPr="00E32666">
        <w:rPr>
          <w:rFonts w:eastAsia="Times New Roman" w:cs="Times New Roman"/>
          <w:i/>
          <w:iCs/>
          <w:color w:val="000000" w:themeColor="text1"/>
          <w:szCs w:val="24"/>
        </w:rPr>
        <w:t>n</w:t>
      </w:r>
      <w:r w:rsidRPr="00F15FAC">
        <w:rPr>
          <w:rFonts w:eastAsia="Times New Roman" w:cs="Times New Roman"/>
          <w:color w:val="000000" w:themeColor="text1"/>
          <w:szCs w:val="24"/>
        </w:rPr>
        <w:t xml:space="preserve"> = 61)</w:t>
      </w:r>
      <w:r w:rsidR="00E32666">
        <w:rPr>
          <w:rFonts w:eastAsia="Times New Roman" w:cs="Times New Roman"/>
          <w:color w:val="000000" w:themeColor="text1"/>
          <w:szCs w:val="24"/>
        </w:rPr>
        <w:t>.</w:t>
      </w:r>
    </w:p>
    <w:bookmarkEnd w:id="0"/>
    <w:tbl>
      <w:tblPr>
        <w:tblW w:w="6946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985"/>
        <w:gridCol w:w="762"/>
        <w:gridCol w:w="797"/>
        <w:gridCol w:w="709"/>
        <w:gridCol w:w="141"/>
        <w:gridCol w:w="183"/>
        <w:gridCol w:w="37"/>
        <w:gridCol w:w="773"/>
        <w:gridCol w:w="850"/>
        <w:gridCol w:w="709"/>
      </w:tblGrid>
      <w:tr w:rsidR="00F75EDA" w:rsidRPr="00BE168F" w14:paraId="2081853B" w14:textId="77777777" w:rsidTr="0006062E">
        <w:trPr>
          <w:trHeight w:val="390"/>
        </w:trPr>
        <w:tc>
          <w:tcPr>
            <w:tcW w:w="1985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01A4C9F" w14:textId="77777777" w:rsidR="00F75EDA" w:rsidRPr="00BE168F" w:rsidRDefault="00F75EDA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9" w:type="dxa"/>
            <w:gridSpan w:val="4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A29AF" w14:textId="77777777" w:rsidR="00F75EDA" w:rsidRPr="00BE168F" w:rsidRDefault="00F75EDA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BE168F">
              <w:rPr>
                <w:i/>
                <w:iCs/>
                <w:sz w:val="20"/>
                <w:szCs w:val="20"/>
              </w:rPr>
              <w:t>Infants</w:t>
            </w:r>
          </w:p>
        </w:tc>
        <w:tc>
          <w:tcPr>
            <w:tcW w:w="220" w:type="dxa"/>
            <w:gridSpan w:val="2"/>
            <w:tcBorders>
              <w:top w:val="single" w:sz="6" w:space="0" w:color="auto"/>
              <w:left w:val="nil"/>
              <w:right w:val="nil"/>
            </w:tcBorders>
          </w:tcPr>
          <w:p w14:paraId="371DE1B6" w14:textId="77777777" w:rsidR="00F75EDA" w:rsidRPr="00BE168F" w:rsidRDefault="00F75EDA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332" w:type="dxa"/>
            <w:gridSpan w:val="3"/>
            <w:tcBorders>
              <w:top w:val="single" w:sz="6" w:space="0" w:color="auto"/>
              <w:left w:val="nil"/>
              <w:right w:val="nil"/>
            </w:tcBorders>
          </w:tcPr>
          <w:p w14:paraId="1068D35E" w14:textId="77777777" w:rsidR="00F75EDA" w:rsidRPr="00BE168F" w:rsidRDefault="00F75EDA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BE168F">
              <w:rPr>
                <w:i/>
                <w:iCs/>
                <w:sz w:val="20"/>
                <w:szCs w:val="20"/>
              </w:rPr>
              <w:t>Toddler</w:t>
            </w:r>
          </w:p>
        </w:tc>
      </w:tr>
      <w:tr w:rsidR="00F75EDA" w:rsidRPr="00BE168F" w14:paraId="45FC7C0F" w14:textId="77777777" w:rsidTr="0006062E">
        <w:trPr>
          <w:trHeight w:val="390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E0F83C" w14:textId="77777777" w:rsidR="00F75EDA" w:rsidRPr="00BE168F" w:rsidRDefault="00F75EDA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Variable</w:t>
            </w:r>
          </w:p>
        </w:tc>
        <w:tc>
          <w:tcPr>
            <w:tcW w:w="76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FDA6F" w14:textId="77777777" w:rsidR="00F75EDA" w:rsidRPr="00BE168F" w:rsidRDefault="00F75EDA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BE168F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79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B967C" w14:textId="77777777" w:rsidR="00F75EDA" w:rsidRPr="00BE168F" w:rsidRDefault="00F75EDA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BE168F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8FBCC" w14:textId="77777777" w:rsidR="00F75EDA" w:rsidRPr="00BE168F" w:rsidRDefault="00F75EDA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</w:t>
            </w:r>
          </w:p>
        </w:tc>
        <w:tc>
          <w:tcPr>
            <w:tcW w:w="32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680988C" w14:textId="77777777" w:rsidR="00F75EDA" w:rsidRPr="00BE168F" w:rsidRDefault="00F75EDA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693217" w14:textId="77777777" w:rsidR="00F75EDA" w:rsidRPr="00BE168F" w:rsidRDefault="00F75EDA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BE168F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36050" w14:textId="77777777" w:rsidR="00F75EDA" w:rsidRPr="00BE168F" w:rsidRDefault="00F75EDA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BE168F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2D399" w14:textId="77777777" w:rsidR="00F75EDA" w:rsidRPr="00BE168F" w:rsidRDefault="00F75EDA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</w:t>
            </w:r>
          </w:p>
        </w:tc>
      </w:tr>
      <w:tr w:rsidR="00F75EDA" w:rsidRPr="00BE168F" w14:paraId="397DB4DE" w14:textId="77777777" w:rsidTr="0006062E">
        <w:trPr>
          <w:trHeight w:val="3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301F5F" w14:textId="77777777" w:rsidR="00F75EDA" w:rsidRPr="00BE168F" w:rsidRDefault="00F75EDA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. MSWS Global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3043C6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52.4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A4C89D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B11D06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B32C3E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B54826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BE168F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9DBCEF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8.3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660293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</w:tr>
      <w:tr w:rsidR="00F75EDA" w:rsidRPr="00BE168F" w14:paraId="246D1C8B" w14:textId="77777777" w:rsidTr="0006062E">
        <w:trPr>
          <w:trHeight w:val="3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6907EF8" w14:textId="77777777" w:rsidR="00F75EDA" w:rsidRPr="00BE168F" w:rsidRDefault="00F75EDA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 Dyadic Synch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063AD2A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.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AF6D928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AF5B683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1</w:t>
            </w: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F679768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4284620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8170F32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7AEB547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3</w:t>
            </w:r>
          </w:p>
        </w:tc>
      </w:tr>
      <w:tr w:rsidR="00F75EDA" w:rsidRPr="00BE168F" w14:paraId="1DD9F060" w14:textId="77777777" w:rsidTr="0006062E">
        <w:trPr>
          <w:trHeight w:val="3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ECB95F" w14:textId="77777777" w:rsidR="00F75EDA" w:rsidRPr="00BE168F" w:rsidRDefault="00F75EDA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 Sensi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901FD0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.4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217881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18D623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7</w:t>
            </w: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DBDE6C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F0A9AE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AA46E2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6E41AB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3</w:t>
            </w:r>
          </w:p>
        </w:tc>
      </w:tr>
      <w:tr w:rsidR="00F75EDA" w:rsidRPr="00BE168F" w14:paraId="172341F6" w14:textId="77777777" w:rsidTr="0006062E">
        <w:trPr>
          <w:trHeight w:val="3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E74FA4" w14:textId="77777777" w:rsidR="00F75EDA" w:rsidRPr="00BE168F" w:rsidRDefault="00F75EDA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4. Controlling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E72C54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9C85FC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CCC480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3</w:t>
            </w: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9B45EF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D696BA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611A2F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367B40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</w:tr>
      <w:tr w:rsidR="00F75EDA" w:rsidRPr="00BE168F" w14:paraId="4385C2D7" w14:textId="77777777" w:rsidTr="0006062E">
        <w:trPr>
          <w:trHeight w:val="3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A629A6" w14:textId="77777777" w:rsidR="00F75EDA" w:rsidRPr="00BE168F" w:rsidRDefault="00F75EDA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5. Unrespons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989063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5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E7D998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935578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0</w:t>
            </w: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428762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507A38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noProof/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6D71FC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noProof/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3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BAC0DE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noProof/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2</w:t>
            </w:r>
            <w:r>
              <w:rPr>
                <w:sz w:val="20"/>
                <w:szCs w:val="20"/>
              </w:rPr>
              <w:t>2</w:t>
            </w:r>
          </w:p>
        </w:tc>
      </w:tr>
      <w:tr w:rsidR="00F75EDA" w:rsidRPr="00BE168F" w14:paraId="34E37449" w14:textId="77777777" w:rsidTr="0006062E">
        <w:trPr>
          <w:trHeight w:val="3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9082CD" w14:textId="77777777" w:rsidR="00F75EDA" w:rsidRPr="00BE168F" w:rsidRDefault="00F75EDA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6. Coopera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F6E45D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.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A3A139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6CCE97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1</w:t>
            </w: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3E4A40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B35975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7BC009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82EDA4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</w:t>
            </w:r>
            <w:r>
              <w:rPr>
                <w:sz w:val="20"/>
                <w:szCs w:val="20"/>
              </w:rPr>
              <w:t>9</w:t>
            </w:r>
          </w:p>
        </w:tc>
      </w:tr>
      <w:tr w:rsidR="00F75EDA" w:rsidRPr="00BE168F" w14:paraId="315731FC" w14:textId="77777777" w:rsidTr="0006062E">
        <w:trPr>
          <w:trHeight w:val="3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F0E7D8" w14:textId="77777777" w:rsidR="00F75EDA" w:rsidRPr="00BE168F" w:rsidRDefault="00F75EDA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. Compuls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FAFC58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.7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AFA29F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FE81E9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0</w:t>
            </w: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CA7A73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C84719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noProof/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5C6233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noProof/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4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302062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noProof/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2</w:t>
            </w:r>
            <w:r>
              <w:rPr>
                <w:sz w:val="20"/>
                <w:szCs w:val="20"/>
              </w:rPr>
              <w:t>4</w:t>
            </w:r>
          </w:p>
        </w:tc>
      </w:tr>
      <w:tr w:rsidR="00F75EDA" w:rsidRPr="00BE168F" w14:paraId="0225C769" w14:textId="77777777" w:rsidTr="0006062E">
        <w:trPr>
          <w:trHeight w:val="361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2556FA" w14:textId="77777777" w:rsidR="00F75EDA" w:rsidRPr="00BE168F" w:rsidRDefault="00F75EDA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8. Difficult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86AB22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06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6009FF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2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6C62E3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36</w:t>
            </w:r>
            <w:r>
              <w:rPr>
                <w:sz w:val="20"/>
                <w:szCs w:val="20"/>
              </w:rPr>
              <w:t>+</w:t>
            </w:r>
          </w:p>
        </w:tc>
        <w:tc>
          <w:tcPr>
            <w:tcW w:w="324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51A83D9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40C62B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5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FF2B27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.8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272E3E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1</w:t>
            </w:r>
          </w:p>
        </w:tc>
      </w:tr>
      <w:tr w:rsidR="00F75EDA" w:rsidRPr="00BE168F" w14:paraId="35BE4762" w14:textId="77777777" w:rsidTr="0006062E">
        <w:trPr>
          <w:trHeight w:val="3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E5FB42C" w14:textId="77777777" w:rsidR="00F75EDA" w:rsidRPr="00BE168F" w:rsidRDefault="00F75EDA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9. Passiv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890028F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0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7BEFB33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4B77F6F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3</w:t>
            </w:r>
          </w:p>
        </w:tc>
        <w:tc>
          <w:tcPr>
            <w:tcW w:w="3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EA0B019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59082B5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3F30225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A5F53E" w14:textId="77777777" w:rsidR="00F75EDA" w:rsidRPr="00BE168F" w:rsidRDefault="00F75EDA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</w:t>
            </w:r>
            <w:r>
              <w:rPr>
                <w:sz w:val="20"/>
                <w:szCs w:val="20"/>
              </w:rPr>
              <w:t>9</w:t>
            </w:r>
          </w:p>
        </w:tc>
      </w:tr>
    </w:tbl>
    <w:p w14:paraId="5FC537D1" w14:textId="77777777" w:rsidR="00F75EDA" w:rsidRPr="00BE168F" w:rsidRDefault="00F75EDA" w:rsidP="00F75EDA">
      <w:pPr>
        <w:widowControl w:val="0"/>
        <w:autoSpaceDE w:val="0"/>
        <w:autoSpaceDN w:val="0"/>
        <w:adjustRightInd w:val="0"/>
        <w:rPr>
          <w:sz w:val="20"/>
          <w:szCs w:val="20"/>
        </w:rPr>
      </w:pPr>
      <w:r w:rsidRPr="007C0715">
        <w:rPr>
          <w:i/>
          <w:iCs/>
          <w:sz w:val="20"/>
          <w:szCs w:val="20"/>
        </w:rPr>
        <w:t>Note.</w:t>
      </w:r>
      <w:r w:rsidRPr="007C0715">
        <w:rPr>
          <w:sz w:val="20"/>
          <w:szCs w:val="20"/>
        </w:rPr>
        <w:t xml:space="preserve"> </w:t>
      </w:r>
      <w:r w:rsidRPr="007C0715">
        <w:rPr>
          <w:i/>
          <w:iCs/>
          <w:sz w:val="20"/>
          <w:szCs w:val="20"/>
        </w:rPr>
        <w:t>M</w:t>
      </w:r>
      <w:r w:rsidRPr="007C0715">
        <w:rPr>
          <w:sz w:val="20"/>
          <w:szCs w:val="20"/>
        </w:rPr>
        <w:t xml:space="preserve"> and </w:t>
      </w:r>
      <w:r w:rsidRPr="007C0715">
        <w:rPr>
          <w:i/>
          <w:iCs/>
          <w:sz w:val="20"/>
          <w:szCs w:val="20"/>
        </w:rPr>
        <w:t>SD</w:t>
      </w:r>
      <w:r w:rsidRPr="007C0715">
        <w:rPr>
          <w:sz w:val="20"/>
          <w:szCs w:val="20"/>
        </w:rPr>
        <w:t xml:space="preserve"> are used to represent mean and standard deviation, respectively. </w:t>
      </w:r>
      <w:r>
        <w:rPr>
          <w:sz w:val="20"/>
          <w:szCs w:val="20"/>
        </w:rPr>
        <w:t>+</w:t>
      </w:r>
      <w:r w:rsidRPr="007C0715">
        <w:rPr>
          <w:sz w:val="20"/>
          <w:szCs w:val="20"/>
        </w:rPr>
        <w:t xml:space="preserve"> indicates </w:t>
      </w:r>
      <w:r w:rsidRPr="007C0715">
        <w:rPr>
          <w:i/>
          <w:iCs/>
          <w:sz w:val="20"/>
          <w:szCs w:val="20"/>
        </w:rPr>
        <w:t>p</w:t>
      </w:r>
      <w:r w:rsidRPr="00F47B8C">
        <w:rPr>
          <w:i/>
          <w:iCs/>
          <w:sz w:val="20"/>
          <w:szCs w:val="20"/>
          <w:vertAlign w:val="subscript"/>
        </w:rPr>
        <w:t>corrected</w:t>
      </w:r>
      <w:r w:rsidRPr="007C0715">
        <w:rPr>
          <w:sz w:val="20"/>
          <w:szCs w:val="20"/>
        </w:rPr>
        <w:t xml:space="preserve"> &lt; .</w:t>
      </w:r>
      <w:r>
        <w:rPr>
          <w:sz w:val="20"/>
          <w:szCs w:val="20"/>
        </w:rPr>
        <w:t>10</w:t>
      </w:r>
      <w:r w:rsidRPr="007C0715">
        <w:rPr>
          <w:sz w:val="20"/>
          <w:szCs w:val="20"/>
        </w:rPr>
        <w:t>.</w:t>
      </w:r>
      <w:r w:rsidRPr="7446144B">
        <w:rPr>
          <w:sz w:val="20"/>
          <w:szCs w:val="20"/>
        </w:rPr>
        <w:t xml:space="preserve"> </w:t>
      </w:r>
    </w:p>
    <w:p w14:paraId="001A42BC" w14:textId="77777777" w:rsidR="008E5C00" w:rsidRDefault="008E5C00"/>
    <w:sectPr w:rsidR="008E5C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EDA"/>
    <w:rsid w:val="001E08D8"/>
    <w:rsid w:val="0055241C"/>
    <w:rsid w:val="008E5C00"/>
    <w:rsid w:val="00972EAD"/>
    <w:rsid w:val="00C04DFB"/>
    <w:rsid w:val="00E32666"/>
    <w:rsid w:val="00F540D2"/>
    <w:rsid w:val="00F75EDA"/>
    <w:rsid w:val="00FC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E6431"/>
  <w15:chartTrackingRefBased/>
  <w15:docId w15:val="{26C3A3D2-7855-4274-8CDF-762121B52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75EDA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1</Characters>
  <Application>Microsoft Office Word</Application>
  <DocSecurity>0</DocSecurity>
  <Lines>5</Lines>
  <Paragraphs>1</Paragraphs>
  <ScaleCrop>false</ScaleCrop>
  <Company>PLUS</Company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iß Jasmin</dc:creator>
  <cp:keywords/>
  <dc:description/>
  <cp:lastModifiedBy>Preiß Jasmin</cp:lastModifiedBy>
  <cp:revision>4</cp:revision>
  <dcterms:created xsi:type="dcterms:W3CDTF">2024-10-11T07:37:00Z</dcterms:created>
  <dcterms:modified xsi:type="dcterms:W3CDTF">2024-10-14T17:27:00Z</dcterms:modified>
</cp:coreProperties>
</file>